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0A36AD" w14:textId="2AE278B1" w:rsidR="00D63658" w:rsidRPr="002515FB" w:rsidRDefault="00D63658" w:rsidP="00D63658">
      <w:pPr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  <w:r w:rsidRPr="002515FB">
        <w:rPr>
          <w:rFonts w:ascii="Times New Roman" w:hAnsi="Times New Roman"/>
          <w:sz w:val="24"/>
          <w:szCs w:val="24"/>
        </w:rPr>
        <w:t>Table S5</w:t>
      </w:r>
      <w:r w:rsidR="00E5730C">
        <w:rPr>
          <w:rFonts w:ascii="Times New Roman" w:hAnsi="Times New Roman"/>
          <w:sz w:val="24"/>
          <w:szCs w:val="24"/>
        </w:rPr>
        <w:t>:</w:t>
      </w:r>
      <w:r w:rsidRPr="002515FB">
        <w:rPr>
          <w:rFonts w:ascii="Times New Roman" w:hAnsi="Times New Roman"/>
          <w:sz w:val="24"/>
          <w:szCs w:val="24"/>
        </w:rPr>
        <w:t xml:space="preserve"> The numbers of experimental animals, SNPs, OTUs and </w:t>
      </w:r>
      <w:r w:rsidRPr="002515FB">
        <w:rPr>
          <w:rFonts w:ascii="Times New Roman" w:hAnsi="Times New Roman" w:hint="eastAsia"/>
          <w:sz w:val="24"/>
          <w:szCs w:val="24"/>
        </w:rPr>
        <w:t>genus</w:t>
      </w:r>
      <w:r w:rsidRPr="002515FB">
        <w:rPr>
          <w:rFonts w:ascii="Times New Roman" w:hAnsi="Times New Roman"/>
          <w:sz w:val="24"/>
          <w:szCs w:val="24"/>
        </w:rPr>
        <w:t xml:space="preserve">, and the signiﬁcance threshold used for </w:t>
      </w:r>
      <w:r w:rsidRPr="002515FB">
        <w:rPr>
          <w:rFonts w:ascii="Times New Roman" w:hAnsi="Times New Roman" w:hint="eastAsia"/>
          <w:sz w:val="24"/>
          <w:szCs w:val="24"/>
        </w:rPr>
        <w:t>m</w:t>
      </w:r>
      <w:r w:rsidRPr="002515FB">
        <w:rPr>
          <w:rFonts w:ascii="Times New Roman" w:hAnsi="Times New Roman"/>
          <w:sz w:val="24"/>
          <w:szCs w:val="24"/>
        </w:rPr>
        <w:t>GWAS.</w:t>
      </w:r>
    </w:p>
    <w:tbl>
      <w:tblPr>
        <w:tblW w:w="8618" w:type="dxa"/>
        <w:jc w:val="center"/>
        <w:tblLook w:val="04A0" w:firstRow="1" w:lastRow="0" w:firstColumn="1" w:lastColumn="0" w:noHBand="0" w:noVBand="1"/>
      </w:tblPr>
      <w:tblGrid>
        <w:gridCol w:w="1134"/>
        <w:gridCol w:w="1043"/>
        <w:gridCol w:w="996"/>
        <w:gridCol w:w="1701"/>
        <w:gridCol w:w="1498"/>
        <w:gridCol w:w="1403"/>
        <w:gridCol w:w="870"/>
      </w:tblGrid>
      <w:tr w:rsidR="00D63658" w:rsidRPr="00F377F0" w14:paraId="6A44B2B3" w14:textId="77777777" w:rsidTr="000A3926">
        <w:trPr>
          <w:trHeight w:val="202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77B8" w14:textId="77777777" w:rsidR="00D63658" w:rsidRPr="00F377F0" w:rsidRDefault="00D63658" w:rsidP="000A392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B327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imal numbers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8276" w14:textId="77777777" w:rsidR="00D63658" w:rsidRPr="00F377F0" w:rsidRDefault="00D63658" w:rsidP="000A392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B18D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ome-wide significance</w:t>
            </w:r>
          </w:p>
        </w:tc>
        <w:tc>
          <w:tcPr>
            <w:tcW w:w="14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290B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ggestive significance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5506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us</w:t>
            </w:r>
          </w:p>
        </w:tc>
      </w:tr>
      <w:tr w:rsidR="00D63658" w:rsidRPr="00F377F0" w14:paraId="0180C5C9" w14:textId="77777777" w:rsidTr="000A3926">
        <w:trPr>
          <w:trHeight w:val="202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8700A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F28DE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FA270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7A211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37ED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B3918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tative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17D3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nary</w:t>
            </w:r>
          </w:p>
        </w:tc>
      </w:tr>
      <w:tr w:rsidR="00D63658" w:rsidRPr="00F377F0" w14:paraId="3605CE5A" w14:textId="77777777" w:rsidTr="000A3926">
        <w:trPr>
          <w:trHeight w:val="20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521D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EED1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836B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3"/>
            <w:bookmarkStart w:id="1" w:name="OLE_LINK4"/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,272</w:t>
            </w:r>
            <w:bookmarkEnd w:id="0"/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8240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15"/>
            <w:bookmarkStart w:id="3" w:name="OLE_LINK16"/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e-07</w:t>
            </w:r>
            <w:bookmarkEnd w:id="2"/>
            <w:bookmarkEnd w:id="3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BE0C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e-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A24F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8344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</w:tr>
      <w:tr w:rsidR="00D63658" w:rsidRPr="00F377F0" w14:paraId="488C86C2" w14:textId="77777777" w:rsidTr="000A3926">
        <w:trPr>
          <w:trHeight w:val="202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A15E9" w14:textId="2A2FAD18" w:rsidR="00D63658" w:rsidRPr="00F377F0" w:rsidRDefault="00E5730C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</w:t>
            </w:r>
            <w:r w:rsidR="00D63658"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v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3C80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BE76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,2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F8509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e-0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FB81C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e-0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6DE2C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5E2D9" w14:textId="77777777" w:rsidR="00D63658" w:rsidRPr="00F377F0" w:rsidRDefault="00D63658" w:rsidP="000A39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77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</w:tr>
    </w:tbl>
    <w:p w14:paraId="00DF848D" w14:textId="77777777" w:rsidR="00A35329" w:rsidRDefault="00A35329">
      <w:bookmarkStart w:id="4" w:name="_GoBack"/>
      <w:bookmarkEnd w:id="4"/>
    </w:p>
    <w:sectPr w:rsidR="00A35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47B729" w14:textId="77777777" w:rsidR="00570FD5" w:rsidRDefault="00570FD5" w:rsidP="00D63658">
      <w:r>
        <w:separator/>
      </w:r>
    </w:p>
  </w:endnote>
  <w:endnote w:type="continuationSeparator" w:id="0">
    <w:p w14:paraId="3662E279" w14:textId="77777777" w:rsidR="00570FD5" w:rsidRDefault="00570FD5" w:rsidP="00D63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21F564" w14:textId="77777777" w:rsidR="00570FD5" w:rsidRDefault="00570FD5" w:rsidP="00D63658">
      <w:r>
        <w:separator/>
      </w:r>
    </w:p>
  </w:footnote>
  <w:footnote w:type="continuationSeparator" w:id="0">
    <w:p w14:paraId="3FEF274A" w14:textId="77777777" w:rsidR="00570FD5" w:rsidRDefault="00570FD5" w:rsidP="00D63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BEA"/>
    <w:rsid w:val="00570FD5"/>
    <w:rsid w:val="005C4A79"/>
    <w:rsid w:val="00786D63"/>
    <w:rsid w:val="00A35329"/>
    <w:rsid w:val="00D14218"/>
    <w:rsid w:val="00D63658"/>
    <w:rsid w:val="00E5730C"/>
    <w:rsid w:val="00EC2BEA"/>
    <w:rsid w:val="00FB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67265F"/>
  <w15:chartTrackingRefBased/>
  <w15:docId w15:val="{629B2BF7-B5C9-4E15-9550-13848051A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36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6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6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mei Ding</dc:creator>
  <cp:keywords/>
  <dc:description/>
  <cp:lastModifiedBy>dingmeimei</cp:lastModifiedBy>
  <cp:revision>4</cp:revision>
  <dcterms:created xsi:type="dcterms:W3CDTF">2020-06-21T06:10:00Z</dcterms:created>
  <dcterms:modified xsi:type="dcterms:W3CDTF">2020-10-19T12:25:00Z</dcterms:modified>
</cp:coreProperties>
</file>